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1" w:right="-192" w:firstLine="1559"/>
        <w:rPr/>
      </w:pPr>
      <w:r>
        <w:rPr>
          <w:b/>
        </w:rPr>
        <w:t>Table S1</w:t>
      </w:r>
      <w:r>
        <w:rPr/>
        <w:t xml:space="preserve">  Allele frequencies of </w:t>
      </w:r>
      <w:r>
        <w:rPr>
          <w:i/>
          <w:kern w:val="0"/>
        </w:rPr>
        <w:t>MET</w:t>
      </w:r>
      <w:r>
        <w:rPr>
          <w:i/>
          <w:kern w:val="0"/>
        </w:rPr>
        <w:t xml:space="preserve"> </w:t>
      </w:r>
      <w:r>
        <w:rPr>
          <w:kern w:val="0"/>
        </w:rPr>
        <w:t xml:space="preserve">SNPs and </w:t>
      </w:r>
      <w:r>
        <w:rPr>
          <w:i/>
          <w:kern w:val="0"/>
        </w:rPr>
        <w:t>AKT</w:t>
      </w:r>
      <w:r>
        <w:rPr>
          <w:i/>
          <w:kern w:val="0"/>
        </w:rPr>
        <w:t xml:space="preserve"> </w:t>
      </w:r>
      <w:r>
        <w:rPr>
          <w:kern w:val="0"/>
        </w:rPr>
        <w:t>SNP</w:t>
      </w:r>
      <w:r>
        <w:rPr>
          <w:i/>
          <w:kern w:val="0"/>
        </w:rPr>
        <w:t xml:space="preserve"> </w:t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569460" cy="1296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8"/>
                              <w:gridCol w:w="802"/>
                              <w:gridCol w:w="443"/>
                              <w:gridCol w:w="918"/>
                              <w:gridCol w:w="3335"/>
                            </w:tblGrid>
                            <w:tr>
                              <w:trPr/>
                              <w:tc>
                                <w:tcPr>
                                  <w:tcW w:w="3861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ele 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細明體;MingLiU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ET</w:t>
                                  </w:r>
                                  <w:r>
                                    <w:rPr>
                                      <w:rFonts w:eastAsia="細明體;MingLiU"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2237717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3" w:hanging="0"/>
                                    <w:rPr>
                                      <w:rFonts w:eastAsia="細明體;MingLiU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T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細明體;MingLiU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3/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ET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 rs41735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4" w:hanging="0"/>
                                    <w:jc w:val="center"/>
                                    <w:rPr>
                                      <w:rFonts w:eastAsia="細明體;MingLiU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細明體;MingLiU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5/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ET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 rs42336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4" w:hanging="0"/>
                                    <w:jc w:val="center"/>
                                    <w:rPr>
                                      <w:rFonts w:eastAsia="細明體;MingLiU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細明體;MingLiU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4/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ET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 rs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858830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/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KT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30233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82" w:hanging="0"/>
                                    <w:jc w:val="center"/>
                                    <w:rPr>
                                      <w:rFonts w:eastAsia="細明體;MingLiU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細明體;MingLiU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G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細明體;MingLiU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細明體;MingLiU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5/0.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102.1pt;mso-wrap-distance-left:9pt;mso-wrap-distance-right:9pt;mso-wrap-distance-top:0pt;mso-wrap-distance-bottom:0pt;margin-top:0.05pt;mso-position-vertical-relative:text;margin-left:27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8"/>
                        <w:gridCol w:w="802"/>
                        <w:gridCol w:w="443"/>
                        <w:gridCol w:w="918"/>
                        <w:gridCol w:w="3335"/>
                      </w:tblGrid>
                      <w:tr>
                        <w:trPr/>
                        <w:tc>
                          <w:tcPr>
                            <w:tcW w:w="3861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ele frequency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6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細明體;MingLiU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b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ET</w:t>
                            </w:r>
                            <w:r>
                              <w:rPr>
                                <w:rFonts w:eastAsia="細明體;MingLiU"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細明體;MingLiU"/>
                                <w:b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2237717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23" w:hanging="0"/>
                              <w:rPr>
                                <w:rFonts w:eastAsia="細明體;MingLiU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T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細明體;MingLiU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b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5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3/0.4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6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rPr/>
                            </w:pPr>
                            <w:r>
                              <w:rPr>
                                <w:rFonts w:eastAsia="細明體;MingLiU"/>
                                <w:b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ET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 rs41735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4" w:hanging="0"/>
                              <w:jc w:val="center"/>
                              <w:rPr>
                                <w:rFonts w:eastAsia="細明體;MingLiU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細明體;MingLiU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5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5/0.4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6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細明體;MingLiU"/>
                                <w:b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ET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 rs42336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4" w:hanging="0"/>
                              <w:jc w:val="center"/>
                              <w:rPr>
                                <w:rFonts w:eastAsia="細明體;MingLiU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細明體;MingLiU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5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4/0.4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6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b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ET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 rs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858830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5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/0.3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細明體;MingLiU"/>
                                <w:b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KT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30233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82" w:hanging="0"/>
                              <w:jc w:val="center"/>
                              <w:rPr>
                                <w:rFonts w:eastAsia="細明體;MingLiU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eastAsia="細明體;MingLiU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G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細明體;MingLiU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細明體;MingLiU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5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5/0.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ind w:left="-991" w:right="-192" w:firstLine="2"/>
        <w:rPr>
          <w:b/>
          <w:b/>
        </w:rPr>
      </w:pPr>
      <w:r>
        <w:rPr>
          <w:b/>
        </w:rPr>
      </w:r>
    </w:p>
    <w:p>
      <w:pPr>
        <w:pStyle w:val="Normal"/>
        <w:ind w:left="283" w:hanging="1133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Applestylespan">
    <w:name w:val="apple-style-span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6:28:00Z</dcterms:created>
  <dc:creator>lin</dc:creator>
  <dc:description/>
  <dc:language>en-US</dc:language>
  <cp:lastModifiedBy>lin</cp:lastModifiedBy>
  <dcterms:modified xsi:type="dcterms:W3CDTF">2012-04-09T16:28:00Z</dcterms:modified>
  <cp:revision>2</cp:revision>
  <dc:subject/>
  <dc:title/>
</cp:coreProperties>
</file>